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2: </w:t>
      </w:r>
      <w:r>
        <w:rPr>
          <w:bCs/>
        </w:rPr>
        <w:t>List of species in which museum specimens where used to describe the cytoarchitecture of ION</w:t>
      </w:r>
      <w:r>
        <w:rPr>
          <w:b/>
          <w:bCs/>
        </w:rPr>
        <w:t xml:space="preserve">.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posOffset>10795</wp:posOffset>
                </wp:positionH>
                <wp:positionV relativeFrom="paragraph">
                  <wp:posOffset>25400</wp:posOffset>
                </wp:positionV>
                <wp:extent cx="7764780" cy="315849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4780" cy="315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8"/>
                              <w:gridCol w:w="2682"/>
                              <w:gridCol w:w="2538"/>
                              <w:gridCol w:w="1559"/>
                              <w:gridCol w:w="384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Order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Common name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ind w:left="0" w:right="72" w:hanging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ION cytorchitecture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pecimen number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s-CL"/>
                                    </w:rPr>
                                    <w:t>Apodiforme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>Glossy Swiftlet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  <w:lang w:val="es-CL"/>
                                    </w:rPr>
                                    <w:t>Collocalia esculen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>FMNH SEA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Pygmy Swiftlet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ollocalia troglodyt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MNH SEA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Speckled hummingbird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Adelomyia melanogeny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SUMZ 129494, 1294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Green-fronted lancebill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Doryfera ludovicia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MNH 320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Magnificent hummingbird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Eugenes fulgen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SUMZ64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ufous-breasted hermit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Glaucis hirsu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SNM 616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iant hummingbird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Patagona giga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SUMZ 123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n-backed firecrown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Sephanoides sephanoid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MNH 316786, 316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ork-tailed woodnymph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Thalurania furcat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SUMZ 123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Coraciiformes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>Belted Kingfisher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inionPro-Regular;Minion Pro"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  <w:t>Megaceryle al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y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SNM4307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iciformes</w:t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>Scaly-throated Honeyguide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 w:cs="MinionPro-Regular;Minion Pro"/>
                                      <w:i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  <w:t>Indicator variega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>USNM638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 w:cs="MinionPro-Regular;Minion Pro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MinionPro-Regular;Minion Pro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>Yellow-rumped Tinkerbird</w:t>
                                  </w:r>
                                  <w:r>
                                    <w:rPr>
                                      <w:rFonts w:eastAsia="MinionPro-Regular;Minion Pro" w:cs="MinionPro-Regular;Minion Pro"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  <w:t xml:space="preserve">,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 w:cs="MinionPro-Regular;Minion Pro"/>
                                      <w:i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i/>
                                      <w:iCs/>
                                      <w:color w:val="231F20"/>
                                      <w:sz w:val="22"/>
                                      <w:szCs w:val="22"/>
                                    </w:rPr>
                                    <w:t>Pogoniulus bilinea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>USNM632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rPr>
                                      <w:rFonts w:eastAsia="Times New Roman" w:cs="MinionPro-Regular;Minion Pro"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MinionPro-Regular;Minion Pro"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inionPro-Regular;Minion Pro" w:cs="MinionPro-Regular;Minion Pro"/>
                                      <w:color w:val="231F20"/>
                                      <w:sz w:val="22"/>
                                      <w:szCs w:val="22"/>
                                    </w:rPr>
                                    <w:t xml:space="preserve">Emerald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Toucanet </w:t>
                                  </w:r>
                                </w:p>
                              </w:tc>
                              <w:tc>
                                <w:tcPr>
                                  <w:tcW w:w="25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Aulacorhynchus prasin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SNM54059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1.4pt;height:248.7pt;mso-wrap-distance-left:0pt;mso-wrap-distance-right:9.05pt;mso-wrap-distance-top:0pt;mso-wrap-distance-bottom:0pt;margin-top:2pt;mso-position-vertical-relative:text;margin-left:0.8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22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8"/>
                        <w:gridCol w:w="2682"/>
                        <w:gridCol w:w="2538"/>
                        <w:gridCol w:w="1559"/>
                        <w:gridCol w:w="384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Order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ommon name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ind w:left="0" w:right="72" w:hanging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sz w:val="22"/>
                                <w:szCs w:val="22"/>
                              </w:rPr>
                              <w:t>ION cytorchitecture</w:t>
                            </w:r>
                          </w:p>
                        </w:tc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pecimen number*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  <w:lang w:val="es-CL"/>
                              </w:rPr>
                              <w:t>Apodiformes</w:t>
                            </w: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>Glossy Swiftlet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  <w:lang w:val="es-CL"/>
                              </w:rPr>
                              <w:t>Collocalia esculen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>FMNH SEA13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s-CL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Pygmy Swiftlet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Collocalia troglodyt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MNH SEA13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peckled hummingbird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Adelomyia melanogeny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s-CL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SUMZ 129494, 12949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Green-fronted lancebill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Doryfera ludovicia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MNH 32049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Magnificent hummingbird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Eugenes fulgen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SUMZ6477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ufous-breasted hermit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Glaucis hirsut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SNM 6168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iant hummingbird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Patagona giga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SUMZ 1230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n-backed firecrown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Sephanoides sephanoid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MNH 316786, 31678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ork-tailed woodnymph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Thalurania furcat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SUMZ 12333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Coraciiformes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/>
                                <w:color w:val="231F20"/>
                                <w:sz w:val="22"/>
                                <w:szCs w:val="22"/>
                              </w:rPr>
                              <w:t>Belted Kingfisher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eastAsia="MinionPro-Regular;Minion Pro"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  <w:t>Megaceryle al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y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SNM43074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iciformes</w:t>
                            </w:r>
                          </w:p>
                        </w:tc>
                        <w:tc>
                          <w:tcPr>
                            <w:tcW w:w="26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  <w:t>Scaly-throated Honeyguide</w:t>
                            </w:r>
                          </w:p>
                        </w:tc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 w:cs="MinionPro-Regular;Minion Pro"/>
                                <w:i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 w:cs="MinionPro-Regular;Minion Pro"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  <w:t>Indicator variegat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  <w:t>USNM6381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 w:cs="MinionPro-Regular;Minion Pro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MinionPro-Regular;Minion Pro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  <w:t>Yellow-rumped Tinkerbird</w:t>
                            </w:r>
                            <w:r>
                              <w:rPr>
                                <w:rFonts w:eastAsia="MinionPro-Regular;Minion Pro" w:cs="MinionPro-Regular;Minion Pro"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  <w:t xml:space="preserve">,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 w:cs="MinionPro-Regular;Minion Pro"/>
                                <w:i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 w:cs="MinionPro-Regular;Minion Pro"/>
                                <w:i/>
                                <w:iCs/>
                                <w:color w:val="231F20"/>
                                <w:sz w:val="22"/>
                                <w:szCs w:val="22"/>
                              </w:rPr>
                              <w:t>Pogoniulus bilinea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  <w:t>USNM6329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rPr>
                                <w:rFonts w:eastAsia="Times New Roman" w:cs="MinionPro-Regular;Minion Pro"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MinionPro-Regular;Minion Pro"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8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eastAsia="MinionPro-Regular;Minion Pro" w:cs="MinionPro-Regular;Minion Pro"/>
                                <w:color w:val="231F20"/>
                                <w:sz w:val="22"/>
                                <w:szCs w:val="22"/>
                              </w:rPr>
                              <w:t xml:space="preserve">Emeral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Toucanet </w:t>
                            </w:r>
                          </w:p>
                        </w:tc>
                        <w:tc>
                          <w:tcPr>
                            <w:tcW w:w="253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Aulacorhynchus prasin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SNM54059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Specimen numbers refer to the following institutions: USNM, National Museum of Natural History (Washington, DC); FMNH, Field Museum of Natural History (Chicago, IL); and LSUMZ, Louisiana State University Museum of Natural Science (Baton Rouge, LA).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1440" w:top="1718" w:footer="1440" w:bottom="17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 Unicode MS" w:cs="Tahoma"/>
      <w:b/>
      <w:bCs/>
      <w:sz w:val="48"/>
      <w:szCs w:val="48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Times New Roman" w:hAnsi="Times New Roman" w:eastAsia="Arial Unicode MS" w:cs="Tahoma"/>
      <w:b/>
      <w:bCs/>
      <w:sz w:val="36"/>
      <w:szCs w:val="36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Times New Roman" w:hAnsi="Times New Roman" w:eastAsia="Arial Unicode MS" w:cs="Tahoma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DefaultParagraphFont1111">
    <w:name w:val="WW-Default Paragraph Font1111"/>
    <w:qFormat/>
    <w:rPr/>
  </w:style>
  <w:style w:type="character" w:styleId="WWDefaultParagraphFont11111">
    <w:name w:val="WW-Default Paragraph Font11111"/>
    <w:qFormat/>
    <w:rPr/>
  </w:style>
  <w:style w:type="character" w:styleId="WWDefaultParagraphFont111111">
    <w:name w:val="WW-Default Paragraph Font111111"/>
    <w:qFormat/>
    <w:rPr/>
  </w:style>
  <w:style w:type="character" w:styleId="WWDefaultParagraphFont1111111">
    <w:name w:val="WW-Default Paragraph Font11111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11111111">
    <w:name w:val="WW-Default Paragraph Font11111111"/>
    <w:qFormat/>
    <w:rPr/>
  </w:style>
  <w:style w:type="character" w:styleId="WWDefaultParagraphFont111111111">
    <w:name w:val="WW-Default Paragraph Font111111111"/>
    <w:qFormat/>
    <w:rPr/>
  </w:style>
  <w:style w:type="character" w:styleId="WWAbsatzStandardschriftart1111">
    <w:name w:val="WW-Absatz-Standardschriftart1111"/>
    <w:qFormat/>
    <w:rPr/>
  </w:style>
  <w:style w:type="character" w:styleId="WWDefaultParagraphFont1111111111">
    <w:name w:val="WW-Default Paragraph Font1111111111"/>
    <w:qFormat/>
    <w:rPr/>
  </w:style>
  <w:style w:type="character" w:styleId="WWDefaultParagraphFont11111111111">
    <w:name w:val="WW-Default Paragraph Font1111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DefaultParagraphFont111111111111">
    <w:name w:val="WW-Default Paragraph Font111111111111"/>
    <w:qFormat/>
    <w:rPr/>
  </w:style>
  <w:style w:type="character" w:styleId="WWDefaultParagraphFont1111111111111">
    <w:name w:val="WW-Default Paragraph Font1111111111111"/>
    <w:qFormat/>
    <w:rPr/>
  </w:style>
  <w:style w:type="character" w:styleId="WWDefaultParagraphFont11111111111111">
    <w:name w:val="WW-Default Paragraph Font1111111111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11111111111111">
    <w:name w:val="WW-Default Paragraph Font11111111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WWDefaultParagraphFont1111111111111111">
    <w:name w:val="WW-Default Paragraph Font1111111111111111"/>
    <w:qFormat/>
    <w:rPr>
      <w:color w:val="000000"/>
    </w:rPr>
  </w:style>
  <w:style w:type="character" w:styleId="Quotation">
    <w:name w:val="Quotation"/>
    <w:qFormat/>
    <w:rPr>
      <w:i/>
      <w:iCs/>
    </w:rPr>
  </w:style>
  <w:style w:type="character" w:styleId="HeaderChar">
    <w:name w:val="Header Char"/>
    <w:qFormat/>
    <w:rPr>
      <w:rFonts w:eastAsia="Arial Unicode MS"/>
      <w:kern w:val="2"/>
      <w:sz w:val="24"/>
      <w:szCs w:val="24"/>
    </w:rPr>
  </w:style>
  <w:style w:type="character" w:styleId="FooterChar">
    <w:name w:val="Footer Char"/>
    <w:qFormat/>
    <w:rPr>
      <w:rFonts w:eastAsia="Arial Unicode MS"/>
      <w:kern w:val="2"/>
      <w:sz w:val="24"/>
      <w:szCs w:val="24"/>
    </w:rPr>
  </w:style>
  <w:style w:type="character" w:styleId="BalloonTextChar">
    <w:name w:val="Balloon Text Char"/>
    <w:qFormat/>
    <w:rPr>
      <w:rFonts w:ascii="Tahoma" w:hAnsi="Tahoma" w:eastAsia="Arial Unicode MS" w:cs="Tahoma"/>
      <w:kern w:val="2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Arial Unicode MS"/>
      <w:kern w:val="2"/>
      <w:sz w:val="24"/>
      <w:szCs w:val="24"/>
    </w:rPr>
  </w:style>
  <w:style w:type="character" w:styleId="CommentSubjectChar">
    <w:name w:val="Comment Subject Char"/>
    <w:qFormat/>
    <w:rPr>
      <w:rFonts w:eastAsia="Arial Unicode MS"/>
      <w:b/>
      <w:bCs/>
      <w:kern w:val="2"/>
      <w:sz w:val="24"/>
      <w:szCs w:val="24"/>
    </w:rPr>
  </w:style>
  <w:style w:type="character" w:styleId="Applestylespan">
    <w:name w:val="apple-style-span"/>
    <w:basedOn w:val="WWDefaultParagraphFont11111111111111"/>
    <w:qFormat/>
    <w:rPr/>
  </w:style>
  <w:style w:type="character" w:styleId="Appleconvertedspace">
    <w:name w:val="apple-converted-space"/>
    <w:basedOn w:val="WWDefaultParagraphFont11111111111111"/>
    <w:qFormat/>
    <w:rPr/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EbTextbody">
    <w:name w:val="ebText body"/>
    <w:basedOn w:val="TextBody"/>
    <w:qFormat/>
    <w:pPr>
      <w:spacing w:lineRule="auto" w:line="480"/>
      <w:jc w:val="center"/>
    </w:pPr>
    <w:rPr>
      <w:b/>
      <w:b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47:00Z</dcterms:created>
  <dc:creator>Owner</dc:creator>
  <dc:description/>
  <dc:language>en-US</dc:language>
  <cp:lastModifiedBy>user</cp:lastModifiedBy>
  <cp:lastPrinted>2012-01-23T14:59:00Z</cp:lastPrinted>
  <dcterms:modified xsi:type="dcterms:W3CDTF">2012-01-25T22:37:00Z</dcterms:modified>
  <cp:revision>2</cp:revision>
  <dc:subject/>
  <dc:title/>
</cp:coreProperties>
</file>